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EBF39" w14:textId="77777777" w:rsidR="0039351F" w:rsidRPr="00380DA4" w:rsidRDefault="00000000" w:rsidP="009570CA">
      <w:pPr>
        <w:adjustRightInd w:val="0"/>
        <w:snapToGrid w:val="0"/>
        <w:spacing w:line="360" w:lineRule="auto"/>
        <w:rPr>
          <w:sz w:val="16"/>
          <w:szCs w:val="16"/>
        </w:rPr>
      </w:pPr>
      <w:r w:rsidRPr="00380DA4">
        <w:rPr>
          <w:b/>
          <w:bCs/>
          <w:sz w:val="22"/>
          <w:szCs w:val="22"/>
        </w:rPr>
        <w:t>Additional file 1: Table S1.</w:t>
      </w:r>
      <w:r w:rsidRPr="00380DA4">
        <w:rPr>
          <w:sz w:val="22"/>
          <w:szCs w:val="22"/>
        </w:rPr>
        <w:t xml:space="preserve"> Risk factors related to </w:t>
      </w:r>
      <w:r w:rsidRPr="00380DA4">
        <w:rPr>
          <w:i/>
          <w:iCs/>
          <w:sz w:val="22"/>
          <w:szCs w:val="22"/>
        </w:rPr>
        <w:t>Entamoeba</w:t>
      </w:r>
      <w:r w:rsidRPr="00380DA4">
        <w:rPr>
          <w:sz w:val="22"/>
          <w:szCs w:val="22"/>
        </w:rPr>
        <w:t xml:space="preserve"> sp.RL9 in donkeys in Shanxi Province, North China.</w:t>
      </w:r>
    </w:p>
    <w:tbl>
      <w:tblPr>
        <w:tblStyle w:val="MDPI41threelinetable"/>
        <w:tblW w:w="9505" w:type="dxa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1477"/>
        <w:gridCol w:w="1368"/>
        <w:gridCol w:w="1701"/>
        <w:gridCol w:w="1680"/>
        <w:gridCol w:w="1588"/>
      </w:tblGrid>
      <w:tr w:rsidR="0039351F" w:rsidRPr="00493C61" w14:paraId="48EDA7CD" w14:textId="77777777" w:rsidTr="00393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tcW w:w="1691" w:type="dxa"/>
            <w:tcBorders>
              <w:top w:val="single" w:sz="8" w:space="0" w:color="auto"/>
            </w:tcBorders>
          </w:tcPr>
          <w:p w14:paraId="5F0AE331" w14:textId="6E23D774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 w:val="0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1477" w:type="dxa"/>
            <w:tcBorders>
              <w:top w:val="single" w:sz="8" w:space="0" w:color="auto"/>
            </w:tcBorders>
          </w:tcPr>
          <w:p w14:paraId="3FBAC7CF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Risk Factor</w:t>
            </w:r>
          </w:p>
        </w:tc>
        <w:tc>
          <w:tcPr>
            <w:tcW w:w="1368" w:type="dxa"/>
            <w:tcBorders>
              <w:top w:val="single" w:sz="8" w:space="0" w:color="auto"/>
            </w:tcBorders>
          </w:tcPr>
          <w:p w14:paraId="7B903772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Category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6AC1C27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No. of Positive</w:t>
            </w:r>
          </w:p>
        </w:tc>
        <w:tc>
          <w:tcPr>
            <w:tcW w:w="1680" w:type="dxa"/>
            <w:tcBorders>
              <w:top w:val="single" w:sz="8" w:space="0" w:color="auto"/>
            </w:tcBorders>
          </w:tcPr>
          <w:p w14:paraId="73C0FB3A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No. of Tested</w:t>
            </w:r>
          </w:p>
        </w:tc>
        <w:tc>
          <w:tcPr>
            <w:tcW w:w="1588" w:type="dxa"/>
            <w:tcBorders>
              <w:top w:val="single" w:sz="8" w:space="0" w:color="auto"/>
            </w:tcBorders>
          </w:tcPr>
          <w:p w14:paraId="4D72D1F6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-Value</w:t>
            </w:r>
          </w:p>
        </w:tc>
      </w:tr>
      <w:tr w:rsidR="0039351F" w:rsidRPr="00493C61" w14:paraId="558B6D10" w14:textId="77777777" w:rsidTr="0039351F">
        <w:trPr>
          <w:trHeight w:val="283"/>
          <w:jc w:val="center"/>
        </w:trPr>
        <w:tc>
          <w:tcPr>
            <w:tcW w:w="1691" w:type="dxa"/>
            <w:tcBorders>
              <w:top w:val="single" w:sz="4" w:space="0" w:color="auto"/>
            </w:tcBorders>
          </w:tcPr>
          <w:p w14:paraId="604B50B7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Entamoeba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 xml:space="preserve"> sp.RL9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4464763D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D18E25E" w14:textId="02D4AE9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&lt;</w:t>
            </w:r>
            <w:r w:rsidR="00493C61" w:rsidRPr="00493C6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E53DA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B112AE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0A267195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 xml:space="preserve">214 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7FE028D5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9351F" w:rsidRPr="00493C61" w14:paraId="0C37DF52" w14:textId="77777777" w:rsidTr="0039351F">
        <w:trPr>
          <w:trHeight w:val="283"/>
          <w:jc w:val="center"/>
        </w:trPr>
        <w:tc>
          <w:tcPr>
            <w:tcW w:w="1691" w:type="dxa"/>
          </w:tcPr>
          <w:p w14:paraId="60E3D80D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FE45160" w14:textId="77777777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1368" w:type="dxa"/>
          </w:tcPr>
          <w:p w14:paraId="1512A3DF" w14:textId="343A88FC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≥</w:t>
            </w:r>
            <w:r w:rsidR="00493C61" w:rsidRPr="00493C6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E53DAE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years</w:t>
            </w:r>
          </w:p>
        </w:tc>
        <w:tc>
          <w:tcPr>
            <w:tcW w:w="1701" w:type="dxa"/>
          </w:tcPr>
          <w:p w14:paraId="07256D3E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1680" w:type="dxa"/>
          </w:tcPr>
          <w:p w14:paraId="41DCA516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601 </w:t>
            </w:r>
          </w:p>
        </w:tc>
        <w:tc>
          <w:tcPr>
            <w:tcW w:w="1588" w:type="dxa"/>
          </w:tcPr>
          <w:p w14:paraId="48B6145C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11</w:t>
            </w:r>
          </w:p>
        </w:tc>
      </w:tr>
      <w:tr w:rsidR="0039351F" w:rsidRPr="00493C61" w14:paraId="62E63920" w14:textId="77777777" w:rsidTr="0039351F">
        <w:trPr>
          <w:trHeight w:val="283"/>
          <w:jc w:val="center"/>
        </w:trPr>
        <w:tc>
          <w:tcPr>
            <w:tcW w:w="1691" w:type="dxa"/>
          </w:tcPr>
          <w:p w14:paraId="567F14B8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644ABF11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Region</w:t>
            </w:r>
          </w:p>
        </w:tc>
        <w:tc>
          <w:tcPr>
            <w:tcW w:w="1368" w:type="dxa"/>
          </w:tcPr>
          <w:p w14:paraId="2290E26B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Jinzhong</w:t>
            </w:r>
            <w:proofErr w:type="spellEnd"/>
          </w:p>
        </w:tc>
        <w:tc>
          <w:tcPr>
            <w:tcW w:w="1701" w:type="dxa"/>
          </w:tcPr>
          <w:p w14:paraId="2B4AE449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1680" w:type="dxa"/>
          </w:tcPr>
          <w:p w14:paraId="73248DF2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81 </w:t>
            </w:r>
          </w:p>
        </w:tc>
        <w:tc>
          <w:tcPr>
            <w:tcW w:w="1588" w:type="dxa"/>
          </w:tcPr>
          <w:p w14:paraId="5C667D6A" w14:textId="2DF0674F" w:rsidR="0039351F" w:rsidRPr="00493C61" w:rsidRDefault="00105C6E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&lt;</w:t>
            </w:r>
            <w:r w:rsidR="00DB10A8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39351F" w:rsidRPr="00493C61" w14:paraId="404B522B" w14:textId="77777777" w:rsidTr="0039351F">
        <w:trPr>
          <w:trHeight w:val="283"/>
          <w:jc w:val="center"/>
        </w:trPr>
        <w:tc>
          <w:tcPr>
            <w:tcW w:w="1691" w:type="dxa"/>
          </w:tcPr>
          <w:p w14:paraId="352A76DD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391EC7E3" w14:textId="77777777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68" w:type="dxa"/>
          </w:tcPr>
          <w:p w14:paraId="6CE733DE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Linfen</w:t>
            </w:r>
            <w:proofErr w:type="spellEnd"/>
          </w:p>
        </w:tc>
        <w:tc>
          <w:tcPr>
            <w:tcW w:w="1701" w:type="dxa"/>
          </w:tcPr>
          <w:p w14:paraId="7CBDB4C5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680" w:type="dxa"/>
          </w:tcPr>
          <w:p w14:paraId="14CCE3C7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363</w:t>
            </w:r>
          </w:p>
        </w:tc>
        <w:tc>
          <w:tcPr>
            <w:tcW w:w="1588" w:type="dxa"/>
          </w:tcPr>
          <w:p w14:paraId="134B06AA" w14:textId="77777777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39351F" w:rsidRPr="00493C61" w14:paraId="20E05181" w14:textId="77777777" w:rsidTr="0039351F">
        <w:trPr>
          <w:trHeight w:val="283"/>
          <w:jc w:val="center"/>
        </w:trPr>
        <w:tc>
          <w:tcPr>
            <w:tcW w:w="1691" w:type="dxa"/>
          </w:tcPr>
          <w:p w14:paraId="249C0E1F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1D66E37" w14:textId="77777777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1368" w:type="dxa"/>
          </w:tcPr>
          <w:p w14:paraId="6A4EFB3C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Datong</w:t>
            </w:r>
          </w:p>
        </w:tc>
        <w:tc>
          <w:tcPr>
            <w:tcW w:w="1701" w:type="dxa"/>
          </w:tcPr>
          <w:p w14:paraId="73092308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1680" w:type="dxa"/>
          </w:tcPr>
          <w:p w14:paraId="4091DBDF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371</w:t>
            </w:r>
          </w:p>
        </w:tc>
        <w:tc>
          <w:tcPr>
            <w:tcW w:w="1588" w:type="dxa"/>
          </w:tcPr>
          <w:p w14:paraId="36ACDE7E" w14:textId="4EC8CDF5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9351F" w:rsidRPr="00493C61" w14:paraId="33CD67F8" w14:textId="77777777" w:rsidTr="0039351F">
        <w:trPr>
          <w:trHeight w:val="283"/>
          <w:jc w:val="center"/>
        </w:trPr>
        <w:tc>
          <w:tcPr>
            <w:tcW w:w="1691" w:type="dxa"/>
          </w:tcPr>
          <w:p w14:paraId="58A39183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6122BA7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368" w:type="dxa"/>
          </w:tcPr>
          <w:p w14:paraId="52217012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1701" w:type="dxa"/>
          </w:tcPr>
          <w:p w14:paraId="67D54A8A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680" w:type="dxa"/>
          </w:tcPr>
          <w:p w14:paraId="7C996E77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1588" w:type="dxa"/>
          </w:tcPr>
          <w:p w14:paraId="252FBF5F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9351F" w:rsidRPr="00493C61" w14:paraId="130931B5" w14:textId="77777777" w:rsidTr="0039351F">
        <w:trPr>
          <w:trHeight w:val="283"/>
          <w:jc w:val="center"/>
        </w:trPr>
        <w:tc>
          <w:tcPr>
            <w:tcW w:w="1691" w:type="dxa"/>
          </w:tcPr>
          <w:p w14:paraId="6A1A615E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1164FE8" w14:textId="77777777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1368" w:type="dxa"/>
          </w:tcPr>
          <w:p w14:paraId="20043B52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1701" w:type="dxa"/>
          </w:tcPr>
          <w:p w14:paraId="5D646991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1680" w:type="dxa"/>
          </w:tcPr>
          <w:p w14:paraId="7032C307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695</w:t>
            </w:r>
          </w:p>
        </w:tc>
        <w:tc>
          <w:tcPr>
            <w:tcW w:w="1588" w:type="dxa"/>
          </w:tcPr>
          <w:p w14:paraId="6670DE33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33</w:t>
            </w:r>
          </w:p>
        </w:tc>
      </w:tr>
      <w:tr w:rsidR="0039351F" w:rsidRPr="00493C61" w14:paraId="29CF676E" w14:textId="77777777" w:rsidTr="0039351F">
        <w:trPr>
          <w:trHeight w:val="283"/>
          <w:jc w:val="center"/>
        </w:trPr>
        <w:tc>
          <w:tcPr>
            <w:tcW w:w="1691" w:type="dxa"/>
          </w:tcPr>
          <w:p w14:paraId="62C4A4CC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2CF32138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Altitude</w:t>
            </w:r>
          </w:p>
        </w:tc>
        <w:tc>
          <w:tcPr>
            <w:tcW w:w="1368" w:type="dxa"/>
          </w:tcPr>
          <w:p w14:paraId="064E2588" w14:textId="6ED0D918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&gt;</w:t>
            </w:r>
            <w:r w:rsidR="00493C61" w:rsidRPr="00493C6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1000 m</w:t>
            </w:r>
          </w:p>
        </w:tc>
        <w:tc>
          <w:tcPr>
            <w:tcW w:w="1701" w:type="dxa"/>
          </w:tcPr>
          <w:p w14:paraId="7F02911E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680" w:type="dxa"/>
          </w:tcPr>
          <w:p w14:paraId="20862D60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371</w:t>
            </w:r>
          </w:p>
        </w:tc>
        <w:tc>
          <w:tcPr>
            <w:tcW w:w="1588" w:type="dxa"/>
          </w:tcPr>
          <w:p w14:paraId="568790EB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9351F" w:rsidRPr="00493C61" w14:paraId="5E07E174" w14:textId="77777777" w:rsidTr="0039351F">
        <w:trPr>
          <w:trHeight w:val="283"/>
          <w:jc w:val="center"/>
        </w:trPr>
        <w:tc>
          <w:tcPr>
            <w:tcW w:w="1691" w:type="dxa"/>
          </w:tcPr>
          <w:p w14:paraId="14BFBB8F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</w:tcPr>
          <w:p w14:paraId="1A8B1333" w14:textId="77777777" w:rsidR="0039351F" w:rsidRPr="00493C61" w:rsidRDefault="0039351F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lang w:val="it-IT"/>
              </w:rPr>
            </w:pPr>
          </w:p>
        </w:tc>
        <w:tc>
          <w:tcPr>
            <w:tcW w:w="1368" w:type="dxa"/>
          </w:tcPr>
          <w:p w14:paraId="646C527C" w14:textId="21F28FC3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≤</w:t>
            </w:r>
            <w:r w:rsidR="00493C61" w:rsidRPr="00493C61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1000 m</w:t>
            </w:r>
          </w:p>
        </w:tc>
        <w:tc>
          <w:tcPr>
            <w:tcW w:w="1701" w:type="dxa"/>
          </w:tcPr>
          <w:p w14:paraId="2AA53969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42</w:t>
            </w:r>
          </w:p>
        </w:tc>
        <w:tc>
          <w:tcPr>
            <w:tcW w:w="1680" w:type="dxa"/>
          </w:tcPr>
          <w:p w14:paraId="1F984D3C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444</w:t>
            </w:r>
          </w:p>
        </w:tc>
        <w:tc>
          <w:tcPr>
            <w:tcW w:w="1588" w:type="dxa"/>
          </w:tcPr>
          <w:p w14:paraId="30D7B357" w14:textId="7AB818FD" w:rsidR="0039351F" w:rsidRPr="00493C61" w:rsidRDefault="00000000" w:rsidP="009570CA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  <w:highlight w:val="yellow"/>
              </w:rPr>
            </w:pP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&lt;</w:t>
            </w:r>
            <w:r w:rsidR="00DB10A8">
              <w:rPr>
                <w:rFonts w:ascii="Times New Roman" w:hAnsi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493C6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0.001</w:t>
            </w:r>
          </w:p>
        </w:tc>
      </w:tr>
      <w:tr w:rsidR="0039351F" w:rsidRPr="00493C61" w14:paraId="5783AF8E" w14:textId="77777777" w:rsidTr="0039351F">
        <w:trPr>
          <w:trHeight w:val="283"/>
          <w:jc w:val="center"/>
        </w:trPr>
        <w:tc>
          <w:tcPr>
            <w:tcW w:w="1691" w:type="dxa"/>
            <w:tcBorders>
              <w:bottom w:val="single" w:sz="8" w:space="0" w:color="auto"/>
            </w:tcBorders>
          </w:tcPr>
          <w:p w14:paraId="6F60F89A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77" w:type="dxa"/>
            <w:tcBorders>
              <w:bottom w:val="single" w:sz="8" w:space="0" w:color="auto"/>
            </w:tcBorders>
          </w:tcPr>
          <w:p w14:paraId="762E2780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Total</w:t>
            </w:r>
          </w:p>
        </w:tc>
        <w:tc>
          <w:tcPr>
            <w:tcW w:w="1368" w:type="dxa"/>
            <w:tcBorders>
              <w:bottom w:val="single" w:sz="8" w:space="0" w:color="auto"/>
            </w:tcBorders>
          </w:tcPr>
          <w:p w14:paraId="63AE4791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FFC7F70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680" w:type="dxa"/>
            <w:tcBorders>
              <w:bottom w:val="single" w:sz="8" w:space="0" w:color="auto"/>
            </w:tcBorders>
          </w:tcPr>
          <w:p w14:paraId="04B1A589" w14:textId="77777777" w:rsidR="0039351F" w:rsidRPr="00493C61" w:rsidRDefault="00000000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93C61">
              <w:rPr>
                <w:rFonts w:ascii="Times New Roman" w:hAnsi="Times New Roman"/>
                <w:kern w:val="0"/>
                <w:sz w:val="18"/>
                <w:szCs w:val="18"/>
              </w:rPr>
              <w:t>815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14:paraId="2E2834F0" w14:textId="77777777" w:rsidR="0039351F" w:rsidRPr="00493C61" w:rsidRDefault="0039351F" w:rsidP="009570CA">
            <w:pPr>
              <w:topLinePunct/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71F2C8A7" w14:textId="77777777" w:rsidR="0039351F" w:rsidRPr="00493C61" w:rsidRDefault="00000000" w:rsidP="009570CA">
      <w:pPr>
        <w:adjustRightInd w:val="0"/>
        <w:snapToGrid w:val="0"/>
        <w:spacing w:line="360" w:lineRule="auto"/>
        <w:rPr>
          <w:sz w:val="24"/>
          <w:szCs w:val="24"/>
        </w:rPr>
      </w:pPr>
      <w:r w:rsidRPr="00493C61">
        <w:rPr>
          <w:sz w:val="18"/>
          <w:szCs w:val="18"/>
        </w:rPr>
        <w:t xml:space="preserve">Values showed in bold represent the statistical significance with </w:t>
      </w:r>
      <w:r w:rsidRPr="00493C61">
        <w:rPr>
          <w:i/>
          <w:iCs/>
          <w:sz w:val="18"/>
          <w:szCs w:val="18"/>
        </w:rPr>
        <w:t xml:space="preserve">P </w:t>
      </w:r>
      <w:r w:rsidRPr="00493C61">
        <w:rPr>
          <w:sz w:val="18"/>
          <w:szCs w:val="18"/>
        </w:rPr>
        <w:t>&lt; 0.05 level.</w:t>
      </w:r>
    </w:p>
    <w:p w14:paraId="1C012C89" w14:textId="77777777" w:rsidR="0039351F" w:rsidRDefault="0039351F" w:rsidP="009570CA">
      <w:pPr>
        <w:adjustRightInd w:val="0"/>
        <w:snapToGrid w:val="0"/>
        <w:spacing w:line="360" w:lineRule="auto"/>
      </w:pPr>
    </w:p>
    <w:sectPr w:rsidR="00393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F01F83" w14:textId="77777777" w:rsidR="003D2C1D" w:rsidRDefault="003D2C1D" w:rsidP="00105C6E">
      <w:r>
        <w:separator/>
      </w:r>
    </w:p>
  </w:endnote>
  <w:endnote w:type="continuationSeparator" w:id="0">
    <w:p w14:paraId="18644401" w14:textId="77777777" w:rsidR="003D2C1D" w:rsidRDefault="003D2C1D" w:rsidP="00105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750E58" w14:textId="77777777" w:rsidR="003D2C1D" w:rsidRDefault="003D2C1D" w:rsidP="00105C6E">
      <w:r>
        <w:separator/>
      </w:r>
    </w:p>
  </w:footnote>
  <w:footnote w:type="continuationSeparator" w:id="0">
    <w:p w14:paraId="379A8EE5" w14:textId="77777777" w:rsidR="003D2C1D" w:rsidRDefault="003D2C1D" w:rsidP="00105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I1ZWMzNTRlYmVjYTNiNDBiMzlhMTQ5Y2Q5ZTgzMmYifQ=="/>
  </w:docVars>
  <w:rsids>
    <w:rsidRoot w:val="00EE57B4"/>
    <w:rsid w:val="000E1C79"/>
    <w:rsid w:val="00105C6E"/>
    <w:rsid w:val="00112FFF"/>
    <w:rsid w:val="00125DE1"/>
    <w:rsid w:val="00224AD6"/>
    <w:rsid w:val="00287240"/>
    <w:rsid w:val="003122E8"/>
    <w:rsid w:val="0034280A"/>
    <w:rsid w:val="00380DA4"/>
    <w:rsid w:val="0039351F"/>
    <w:rsid w:val="003D2C1D"/>
    <w:rsid w:val="003D3B84"/>
    <w:rsid w:val="00493C61"/>
    <w:rsid w:val="0050403A"/>
    <w:rsid w:val="005855BB"/>
    <w:rsid w:val="0089291F"/>
    <w:rsid w:val="00925CBF"/>
    <w:rsid w:val="009570CA"/>
    <w:rsid w:val="00A95501"/>
    <w:rsid w:val="00AD172C"/>
    <w:rsid w:val="00C143EE"/>
    <w:rsid w:val="00D44CCA"/>
    <w:rsid w:val="00DB10A8"/>
    <w:rsid w:val="00DF5938"/>
    <w:rsid w:val="00E53DAE"/>
    <w:rsid w:val="00ED0886"/>
    <w:rsid w:val="00EE57B4"/>
    <w:rsid w:val="0FC14C2B"/>
    <w:rsid w:val="5179674F"/>
    <w:rsid w:val="6B90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236DF"/>
  <w15:docId w15:val="{7B523E24-BDFB-438B-90B7-2ECBE716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MDPI41threelinetable">
    <w:name w:val="MDPI_4.1_three_line_table"/>
    <w:basedOn w:val="a1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rsid w:val="00493C6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泽东 张</dc:creator>
  <cp:lastModifiedBy>Xing-Quan Zhu</cp:lastModifiedBy>
  <cp:revision>97</cp:revision>
  <dcterms:created xsi:type="dcterms:W3CDTF">2024-11-13T08:36:00Z</dcterms:created>
  <dcterms:modified xsi:type="dcterms:W3CDTF">2025-01-0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61729FBE2294F17B26D01D487FBB30D_12</vt:lpwstr>
  </property>
  <property fmtid="{D5CDD505-2E9C-101B-9397-08002B2CF9AE}" pid="4" name="KSOTemplateDocerSaveRecord">
    <vt:lpwstr>eyJoZGlkIjoiNWFkYjUwMjljNDhjNzRlYzlkY2M1NjQ0MTY3YjgzN2EiLCJ1c2VySWQiOiIxMDA4NzczMTA3In0=</vt:lpwstr>
  </property>
</Properties>
</file>